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7D3" w:rsidRDefault="003912F8" w:rsidP="00600938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8590D">
        <w:rPr>
          <w:rFonts w:ascii="Times New Roman" w:hAnsi="Times New Roman" w:cs="Times New Roman"/>
          <w:sz w:val="24"/>
          <w:szCs w:val="24"/>
        </w:rPr>
        <w:t>Table</w:t>
      </w:r>
      <w:r w:rsidR="00B670A0">
        <w:rPr>
          <w:rFonts w:ascii="Times New Roman" w:hAnsi="Times New Roman" w:cs="Times New Roman"/>
          <w:sz w:val="24"/>
          <w:szCs w:val="24"/>
        </w:rPr>
        <w:t xml:space="preserve"> S3</w:t>
      </w:r>
      <w:r w:rsidRPr="0068590D">
        <w:rPr>
          <w:rFonts w:ascii="Times New Roman" w:hAnsi="Times New Roman" w:cs="Times New Roman"/>
          <w:sz w:val="24"/>
          <w:szCs w:val="24"/>
        </w:rPr>
        <w:t xml:space="preserve">. </w:t>
      </w:r>
      <w:r w:rsidR="00A16654" w:rsidRPr="00A16654">
        <w:rPr>
          <w:rFonts w:ascii="Times New Roman" w:hAnsi="Times New Roman" w:cs="Times New Roman"/>
          <w:sz w:val="24"/>
          <w:szCs w:val="24"/>
        </w:rPr>
        <w:t xml:space="preserve">Changes of </w:t>
      </w:r>
      <w:r w:rsidR="00A16654">
        <w:rPr>
          <w:rFonts w:ascii="Times New Roman" w:hAnsi="Times New Roman" w:cs="Times New Roman"/>
          <w:sz w:val="24"/>
          <w:szCs w:val="24"/>
        </w:rPr>
        <w:t xml:space="preserve">airway </w:t>
      </w:r>
      <w:r w:rsidR="00A16654" w:rsidRPr="00A16654">
        <w:rPr>
          <w:rFonts w:ascii="Times New Roman" w:hAnsi="Times New Roman" w:cs="Times New Roman"/>
          <w:sz w:val="24"/>
          <w:szCs w:val="24"/>
        </w:rPr>
        <w:t xml:space="preserve">volume </w:t>
      </w:r>
      <w:r w:rsidR="00A16654">
        <w:rPr>
          <w:rFonts w:ascii="Times New Roman" w:hAnsi="Times New Roman" w:cs="Times New Roman"/>
          <w:sz w:val="24"/>
          <w:szCs w:val="24"/>
        </w:rPr>
        <w:t>and</w:t>
      </w:r>
      <w:r w:rsidR="00A16654" w:rsidRPr="00A16654">
        <w:rPr>
          <w:rFonts w:ascii="Times New Roman" w:hAnsi="Times New Roman" w:cs="Times New Roman"/>
          <w:sz w:val="24"/>
          <w:szCs w:val="24"/>
        </w:rPr>
        <w:t xml:space="preserve"> aerodynamic parameters before and after rapid maxillary expansion</w:t>
      </w:r>
    </w:p>
    <w:tbl>
      <w:tblPr>
        <w:tblStyle w:val="a7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963"/>
        <w:gridCol w:w="963"/>
        <w:gridCol w:w="936"/>
        <w:gridCol w:w="976"/>
        <w:gridCol w:w="1460"/>
        <w:gridCol w:w="1324"/>
        <w:gridCol w:w="937"/>
        <w:gridCol w:w="963"/>
        <w:gridCol w:w="963"/>
        <w:gridCol w:w="936"/>
        <w:gridCol w:w="976"/>
        <w:gridCol w:w="1460"/>
        <w:gridCol w:w="1324"/>
        <w:gridCol w:w="937"/>
      </w:tblGrid>
      <w:tr w:rsidR="0039553D" w:rsidTr="0039553D">
        <w:trPr>
          <w:jc w:val="center"/>
        </w:trPr>
        <w:tc>
          <w:tcPr>
            <w:tcW w:w="870" w:type="dxa"/>
            <w:tcBorders>
              <w:top w:val="single" w:sz="12" w:space="0" w:color="auto"/>
            </w:tcBorders>
          </w:tcPr>
          <w:p w:rsidR="001E7D7A" w:rsidRPr="00570F67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28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:rsidR="001E7D7A" w:rsidRPr="00570F67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F67">
              <w:rPr>
                <w:rFonts w:ascii="Times New Roman" w:eastAsia="等线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6628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:rsidR="001E7D7A" w:rsidRPr="00570F67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0F67">
              <w:rPr>
                <w:rFonts w:ascii="Times New Roman" w:eastAsia="宋体" w:hAnsi="Times New Roman" w:cs="Times New Roman"/>
                <w:sz w:val="24"/>
                <w:szCs w:val="24"/>
              </w:rPr>
              <w:t>T2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  <w:tcBorders>
              <w:bottom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131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3397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CFD</w:t>
            </w:r>
          </w:p>
        </w:tc>
        <w:tc>
          <w:tcPr>
            <w:tcW w:w="2695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3933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CFD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029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Nc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cm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53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cm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03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cm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46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Hy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cm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590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Pa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/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(ml/s)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85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WSS</w:t>
            </w:r>
            <w:r w:rsidRPr="0004697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ax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(pa)</w:t>
            </w:r>
          </w:p>
        </w:tc>
        <w:tc>
          <w:tcPr>
            <w:tcW w:w="822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04697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in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(pa)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Nc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cm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2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cm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51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cm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36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Hy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cm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68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Pa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/</w:t>
            </w:r>
            <w:r w:rsidR="0039553D" w:rsidRPr="0039553D">
              <w:rPr>
                <w:rFonts w:ascii="Times New Roman" w:eastAsia="宋体" w:hAnsi="Times New Roman" w:cs="Times New Roman" w:hint="eastAsia"/>
                <w:szCs w:val="21"/>
              </w:rPr>
              <w:t>(ml/s)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85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WSS</w:t>
            </w:r>
            <w:r w:rsidRPr="0004697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ax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(pa)</w:t>
            </w:r>
          </w:p>
        </w:tc>
        <w:tc>
          <w:tcPr>
            <w:tcW w:w="2280" w:type="dxa"/>
            <w:tcBorders>
              <w:top w:val="single" w:sz="12" w:space="0" w:color="auto"/>
            </w:tcBorders>
          </w:tcPr>
          <w:p w:rsidR="001E7D7A" w:rsidRPr="0004697B" w:rsidRDefault="001E7D7A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04697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in</w:t>
            </w:r>
            <w:r w:rsidR="0039553D" w:rsidRPr="0039553D">
              <w:rPr>
                <w:rFonts w:ascii="Times New Roman" w:eastAsia="宋体" w:hAnsi="Times New Roman" w:cs="Times New Roman"/>
                <w:szCs w:val="21"/>
              </w:rPr>
              <w:t>(pa)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1.49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5.81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822" w:type="dxa"/>
          </w:tcPr>
          <w:p w:rsidR="00570F67" w:rsidRPr="0004697B" w:rsidRDefault="00DA5594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4.74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.89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1.46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2.36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822" w:type="dxa"/>
          </w:tcPr>
          <w:p w:rsidR="00570F67" w:rsidRPr="0004697B" w:rsidRDefault="00DA5594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3.88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.97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1.33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22" w:type="dxa"/>
          </w:tcPr>
          <w:p w:rsidR="00570F67" w:rsidRPr="0004697B" w:rsidRDefault="00DA5594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0.97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.94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822" w:type="dxa"/>
          </w:tcPr>
          <w:p w:rsidR="00570F67" w:rsidRPr="0004697B" w:rsidRDefault="00DA5594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3.84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.84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0.34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3.42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822" w:type="dxa"/>
          </w:tcPr>
          <w:p w:rsidR="00570F67" w:rsidRPr="0004697B" w:rsidRDefault="00DA5594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5.26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.06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1.83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3.42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822" w:type="dxa"/>
          </w:tcPr>
          <w:p w:rsidR="00570F67" w:rsidRPr="0004697B" w:rsidRDefault="00DA5594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9.34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.74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2.76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3.40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22" w:type="dxa"/>
          </w:tcPr>
          <w:p w:rsidR="00570F67" w:rsidRPr="0004697B" w:rsidRDefault="00DA5594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8.16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.03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1.10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5.24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822" w:type="dxa"/>
          </w:tcPr>
          <w:p w:rsidR="00570F67" w:rsidRPr="0004697B" w:rsidRDefault="00DA5594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.34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.93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1.46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5.11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822" w:type="dxa"/>
          </w:tcPr>
          <w:p w:rsidR="00570F67" w:rsidRPr="0004697B" w:rsidRDefault="0077639D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7.44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.64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822" w:type="dxa"/>
          </w:tcPr>
          <w:p w:rsidR="00570F67" w:rsidRPr="0004697B" w:rsidRDefault="00DA5594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8.70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.04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1.70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22" w:type="dxa"/>
          </w:tcPr>
          <w:p w:rsidR="00570F67" w:rsidRPr="0004697B" w:rsidRDefault="00684849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5.04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.10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2.51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2.58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822" w:type="dxa"/>
          </w:tcPr>
          <w:p w:rsidR="00570F67" w:rsidRPr="0004697B" w:rsidRDefault="00DA5594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8.87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.35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4.16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22" w:type="dxa"/>
          </w:tcPr>
          <w:p w:rsidR="00570F67" w:rsidRPr="0004697B" w:rsidRDefault="0077639D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4.48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.61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29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1053" w:type="dxa"/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003" w:type="dxa"/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3.58</w:t>
            </w:r>
          </w:p>
        </w:tc>
        <w:tc>
          <w:tcPr>
            <w:tcW w:w="1046" w:type="dxa"/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590" w:type="dxa"/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22" w:type="dxa"/>
          </w:tcPr>
          <w:p w:rsidR="00570F67" w:rsidRPr="0004697B" w:rsidRDefault="0077639D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8.96</w:t>
            </w:r>
          </w:p>
        </w:tc>
        <w:tc>
          <w:tcPr>
            <w:tcW w:w="756" w:type="dxa"/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652" w:type="dxa"/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651" w:type="dxa"/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36" w:type="dxa"/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668" w:type="dxa"/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85" w:type="dxa"/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2280" w:type="dxa"/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.89</w:t>
            </w:r>
          </w:p>
        </w:tc>
      </w:tr>
      <w:tr w:rsidR="0039553D" w:rsidTr="0039553D">
        <w:trPr>
          <w:jc w:val="center"/>
        </w:trPr>
        <w:tc>
          <w:tcPr>
            <w:tcW w:w="870" w:type="dxa"/>
            <w:tcBorders>
              <w:bottom w:val="single" w:sz="12" w:space="0" w:color="auto"/>
            </w:tcBorders>
          </w:tcPr>
          <w:p w:rsidR="00570F67" w:rsidRPr="0004697B" w:rsidRDefault="00570F67" w:rsidP="0039553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9" w:type="dxa"/>
            <w:tcBorders>
              <w:bottom w:val="single" w:sz="12" w:space="0" w:color="auto"/>
            </w:tcBorders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10.82</w:t>
            </w: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570F67" w:rsidRPr="0004697B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003" w:type="dxa"/>
            <w:tcBorders>
              <w:bottom w:val="single" w:sz="12" w:space="0" w:color="auto"/>
            </w:tcBorders>
          </w:tcPr>
          <w:p w:rsidR="00570F67" w:rsidRPr="00720E37" w:rsidRDefault="00570F67" w:rsidP="003955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E37">
              <w:rPr>
                <w:rFonts w:ascii="Times New Roman" w:hAnsi="Times New Roman" w:cs="Times New Roman"/>
                <w:color w:val="000000" w:themeColor="text1"/>
              </w:rPr>
              <w:t>4.59</w:t>
            </w:r>
          </w:p>
        </w:tc>
        <w:tc>
          <w:tcPr>
            <w:tcW w:w="1046" w:type="dxa"/>
            <w:tcBorders>
              <w:bottom w:val="single" w:sz="12" w:space="0" w:color="auto"/>
            </w:tcBorders>
          </w:tcPr>
          <w:p w:rsidR="00570F67" w:rsidRPr="00F07245" w:rsidRDefault="00570F67" w:rsidP="0039553D">
            <w:pPr>
              <w:jc w:val="center"/>
              <w:rPr>
                <w:rFonts w:ascii="Times New Roman" w:hAnsi="Times New Roman" w:cs="Times New Roman"/>
              </w:rPr>
            </w:pPr>
            <w:r w:rsidRPr="00F07245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590" w:type="dxa"/>
            <w:tcBorders>
              <w:bottom w:val="single" w:sz="12" w:space="0" w:color="auto"/>
            </w:tcBorders>
          </w:tcPr>
          <w:p w:rsidR="00570F67" w:rsidRPr="0004697B" w:rsidRDefault="00173A3E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:rsidR="00570F67" w:rsidRPr="0004697B" w:rsidRDefault="003C3258" w:rsidP="0039553D">
            <w:pPr>
              <w:jc w:val="center"/>
              <w:rPr>
                <w:rFonts w:ascii="Times New Roman" w:hAnsi="Times New Roman" w:cs="Times New Roman"/>
              </w:rPr>
            </w:pPr>
            <w:r w:rsidRPr="0004697B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822" w:type="dxa"/>
            <w:tcBorders>
              <w:bottom w:val="single" w:sz="12" w:space="0" w:color="auto"/>
            </w:tcBorders>
          </w:tcPr>
          <w:p w:rsidR="00570F67" w:rsidRPr="0004697B" w:rsidRDefault="00DA5594" w:rsidP="00395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5.02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:rsidR="00570F67" w:rsidRPr="0004697B" w:rsidRDefault="008A311B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.12</w:t>
            </w:r>
          </w:p>
        </w:tc>
        <w:tc>
          <w:tcPr>
            <w:tcW w:w="652" w:type="dxa"/>
            <w:tcBorders>
              <w:bottom w:val="single" w:sz="12" w:space="0" w:color="auto"/>
            </w:tcBorders>
          </w:tcPr>
          <w:p w:rsidR="00570F67" w:rsidRPr="0004697B" w:rsidRDefault="00666F68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651" w:type="dxa"/>
            <w:tcBorders>
              <w:bottom w:val="single" w:sz="12" w:space="0" w:color="auto"/>
            </w:tcBorders>
          </w:tcPr>
          <w:p w:rsidR="00570F67" w:rsidRPr="0004697B" w:rsidRDefault="004A122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636" w:type="dxa"/>
            <w:tcBorders>
              <w:bottom w:val="single" w:sz="12" w:space="0" w:color="auto"/>
            </w:tcBorders>
          </w:tcPr>
          <w:p w:rsidR="00570F67" w:rsidRPr="0004697B" w:rsidRDefault="00F07245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668" w:type="dxa"/>
            <w:tcBorders>
              <w:bottom w:val="single" w:sz="12" w:space="0" w:color="auto"/>
            </w:tcBorders>
          </w:tcPr>
          <w:p w:rsidR="00570F67" w:rsidRPr="0004697B" w:rsidRDefault="00D05963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697B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:rsidR="00570F67" w:rsidRPr="0004697B" w:rsidRDefault="00B978F4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2280" w:type="dxa"/>
            <w:tcBorders>
              <w:bottom w:val="single" w:sz="12" w:space="0" w:color="auto"/>
            </w:tcBorders>
          </w:tcPr>
          <w:p w:rsidR="00570F67" w:rsidRPr="0004697B" w:rsidRDefault="00D46136" w:rsidP="0039553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.84</w:t>
            </w:r>
          </w:p>
        </w:tc>
      </w:tr>
    </w:tbl>
    <w:p w:rsidR="00A447D3" w:rsidRPr="00EE29B7" w:rsidRDefault="00A447D3" w:rsidP="00A447D3">
      <w:pPr>
        <w:rPr>
          <w:rFonts w:ascii="Times New Roman" w:eastAsia="宋体" w:hAnsi="Times New Roman" w:cs="Times New Roman"/>
          <w:sz w:val="24"/>
          <w:szCs w:val="24"/>
        </w:rPr>
      </w:pPr>
    </w:p>
    <w:p w:rsidR="003912F8" w:rsidRDefault="00600938" w:rsidP="00600938">
      <w:pPr>
        <w:rPr>
          <w:rFonts w:ascii="宋体" w:eastAsia="宋体" w:hAnsi="宋体"/>
          <w:sz w:val="36"/>
          <w:szCs w:val="36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>
        <w:rPr>
          <w:rFonts w:ascii="Times New Roman" w:eastAsia="宋体" w:hAnsi="Times New Roman" w:cs="Times New Roman"/>
          <w:sz w:val="24"/>
          <w:szCs w:val="24"/>
        </w:rPr>
        <w:t xml:space="preserve">c: </w:t>
      </w:r>
      <w:r>
        <w:rPr>
          <w:rFonts w:ascii="Times New Roman" w:eastAsia="宋体" w:hAnsi="Times New Roman" w:cs="Times New Roman" w:hint="eastAsia"/>
          <w:sz w:val="24"/>
          <w:szCs w:val="24"/>
        </w:rPr>
        <w:t>nasal</w:t>
      </w:r>
      <w:r>
        <w:rPr>
          <w:rFonts w:ascii="Times New Roman" w:eastAsia="宋体" w:hAnsi="Times New Roman" w:cs="Times New Roman"/>
          <w:sz w:val="24"/>
          <w:szCs w:val="24"/>
        </w:rPr>
        <w:t xml:space="preserve"> cavity; N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: nasopharynx; Or: oropharynx; Hy: </w:t>
      </w:r>
      <w:r w:rsidRPr="00600938">
        <w:rPr>
          <w:rFonts w:ascii="Times New Roman" w:eastAsia="宋体" w:hAnsi="Times New Roman" w:cs="Times New Roman"/>
          <w:sz w:val="24"/>
          <w:szCs w:val="24"/>
        </w:rPr>
        <w:t>hypopharynx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600938">
        <w:rPr>
          <w:rFonts w:ascii="Times New Roman" w:eastAsia="宋体" w:hAnsi="Times New Roman" w:cs="Times New Roman"/>
          <w:sz w:val="24"/>
          <w:szCs w:val="24"/>
        </w:rPr>
        <w:t xml:space="preserve">NR, the nasal resistance; WSSmax, The maximal wall shear stress in nasal cavity; </w:t>
      </w:r>
      <w:r>
        <w:rPr>
          <w:rFonts w:ascii="Times New Roman" w:eastAsia="宋体" w:hAnsi="Times New Roman" w:cs="Times New Roman"/>
          <w:sz w:val="24"/>
          <w:szCs w:val="24"/>
        </w:rPr>
        <w:t xml:space="preserve">Pmin, </w:t>
      </w:r>
      <w:r w:rsidRPr="00600938">
        <w:rPr>
          <w:rFonts w:ascii="Times New Roman" w:eastAsia="宋体" w:hAnsi="Times New Roman" w:cs="Times New Roman"/>
          <w:sz w:val="24"/>
          <w:szCs w:val="24"/>
        </w:rPr>
        <w:t>the maximal negative pressure in the pharynx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1E7D7A">
        <w:rPr>
          <w:rFonts w:ascii="Times New Roman" w:eastAsia="宋体" w:hAnsi="Times New Roman" w:cs="Times New Roman"/>
          <w:sz w:val="24"/>
          <w:szCs w:val="24"/>
        </w:rPr>
        <w:t>CFD:</w:t>
      </w:r>
      <w:r w:rsidR="001E7D7A" w:rsidRPr="001E7D7A">
        <w:rPr>
          <w:rFonts w:ascii="Times New Roman" w:eastAsia="宋体" w:hAnsi="Times New Roman" w:cs="Times New Roman"/>
          <w:sz w:val="24"/>
          <w:szCs w:val="24"/>
        </w:rPr>
        <w:t xml:space="preserve"> aerodynamic parameters</w:t>
      </w:r>
    </w:p>
    <w:p w:rsidR="00736486" w:rsidRDefault="00125E84">
      <w:bookmarkStart w:id="0" w:name="_GoBack"/>
      <w:bookmarkEnd w:id="0"/>
    </w:p>
    <w:sectPr w:rsidR="00736486" w:rsidSect="003955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5E84" w:rsidRDefault="00125E84" w:rsidP="004F0917">
      <w:r>
        <w:separator/>
      </w:r>
    </w:p>
  </w:endnote>
  <w:endnote w:type="continuationSeparator" w:id="0">
    <w:p w:rsidR="00125E84" w:rsidRDefault="00125E84" w:rsidP="004F0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5E84" w:rsidRDefault="00125E84" w:rsidP="004F0917">
      <w:r>
        <w:separator/>
      </w:r>
    </w:p>
  </w:footnote>
  <w:footnote w:type="continuationSeparator" w:id="0">
    <w:p w:rsidR="00125E84" w:rsidRDefault="00125E84" w:rsidP="004F0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CCF"/>
    <w:rsid w:val="0004697B"/>
    <w:rsid w:val="00125E84"/>
    <w:rsid w:val="00171ACC"/>
    <w:rsid w:val="00173A3E"/>
    <w:rsid w:val="001A3C2D"/>
    <w:rsid w:val="001E1DB9"/>
    <w:rsid w:val="001E7D7A"/>
    <w:rsid w:val="00286A56"/>
    <w:rsid w:val="00307DEB"/>
    <w:rsid w:val="003166B0"/>
    <w:rsid w:val="003912F8"/>
    <w:rsid w:val="0039553D"/>
    <w:rsid w:val="003C3258"/>
    <w:rsid w:val="003D3D1C"/>
    <w:rsid w:val="003D774C"/>
    <w:rsid w:val="00434B56"/>
    <w:rsid w:val="004A1224"/>
    <w:rsid w:val="004C3D88"/>
    <w:rsid w:val="004F0917"/>
    <w:rsid w:val="00570F67"/>
    <w:rsid w:val="0058247B"/>
    <w:rsid w:val="005C6C3C"/>
    <w:rsid w:val="00600938"/>
    <w:rsid w:val="00656495"/>
    <w:rsid w:val="00666F68"/>
    <w:rsid w:val="0068308F"/>
    <w:rsid w:val="00684849"/>
    <w:rsid w:val="00720E37"/>
    <w:rsid w:val="0074578E"/>
    <w:rsid w:val="007474C1"/>
    <w:rsid w:val="0077639D"/>
    <w:rsid w:val="007B3905"/>
    <w:rsid w:val="0081579D"/>
    <w:rsid w:val="00846B5B"/>
    <w:rsid w:val="0087556B"/>
    <w:rsid w:val="008A311B"/>
    <w:rsid w:val="008C20CD"/>
    <w:rsid w:val="0094262E"/>
    <w:rsid w:val="009429DE"/>
    <w:rsid w:val="009D0F33"/>
    <w:rsid w:val="00A16654"/>
    <w:rsid w:val="00A447D3"/>
    <w:rsid w:val="00B1328F"/>
    <w:rsid w:val="00B15878"/>
    <w:rsid w:val="00B569D3"/>
    <w:rsid w:val="00B670A0"/>
    <w:rsid w:val="00B6781D"/>
    <w:rsid w:val="00B978F4"/>
    <w:rsid w:val="00BA2117"/>
    <w:rsid w:val="00BD68F5"/>
    <w:rsid w:val="00BE2F45"/>
    <w:rsid w:val="00C1073F"/>
    <w:rsid w:val="00C60B12"/>
    <w:rsid w:val="00D05963"/>
    <w:rsid w:val="00D46136"/>
    <w:rsid w:val="00D72805"/>
    <w:rsid w:val="00DA5594"/>
    <w:rsid w:val="00E6407B"/>
    <w:rsid w:val="00F07245"/>
    <w:rsid w:val="00F20AEE"/>
    <w:rsid w:val="00F31CB1"/>
    <w:rsid w:val="00F64BF6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645B5"/>
  <w15:chartTrackingRefBased/>
  <w15:docId w15:val="{171861FE-B30A-47D0-BAC3-AE0AB04BE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12F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9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917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D72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72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5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2368365@qq.com</dc:creator>
  <cp:keywords/>
  <dc:description/>
  <cp:lastModifiedBy>852368365@qq.com</cp:lastModifiedBy>
  <cp:revision>64</cp:revision>
  <dcterms:created xsi:type="dcterms:W3CDTF">2021-08-16T05:36:00Z</dcterms:created>
  <dcterms:modified xsi:type="dcterms:W3CDTF">2021-08-25T01:24:00Z</dcterms:modified>
</cp:coreProperties>
</file>